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Additional file 3 Selected</w:t>
      </w:r>
      <w:r>
        <w:rPr>
          <w:rFonts w:cs="Times New Roman" w:ascii="Times New Roman" w:hAnsi="Times New Roman"/>
          <w:b/>
          <w:szCs w:val="21"/>
        </w:rPr>
        <w:t xml:space="preserve"> genes related to</w:t>
      </w:r>
      <w:r>
        <w:rPr>
          <w:rFonts w:cs="Times New Roman" w:ascii="Times New Roman" w:hAnsi="Times New Roman"/>
          <w:b/>
          <w:szCs w:val="21"/>
        </w:rPr>
        <w:t xml:space="preserve"> sugar metabolism </w:t>
      </w:r>
      <w:r>
        <w:rPr>
          <w:rFonts w:cs="Times New Roman" w:ascii="Times New Roman" w:hAnsi="Times New Roman"/>
          <w:b/>
          <w:szCs w:val="21"/>
        </w:rPr>
        <w:t>from RNA sequencing data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9781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6"/>
        <w:gridCol w:w="1196"/>
        <w:gridCol w:w="5749"/>
      </w:tblGrid>
      <w:tr>
        <w:trPr>
          <w:trHeight w:val="34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pple genes Identific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rabidopsis Homolog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ames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nnotation</w:t>
            </w:r>
          </w:p>
        </w:tc>
      </w:tr>
      <w:tr>
        <w:trPr>
          <w:trHeight w:val="34" w:hRule="atLeast"/>
        </w:trPr>
        <w:tc>
          <w:tcPr>
            <w:tcW w:w="2836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Starch and sucrose metabolism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57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8498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1986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XK2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xokinase 2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6438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1986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XK2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xokinase 2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352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69040.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R4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T domain repeat 4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767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6384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SL5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ycosyl hydrolases family 31 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750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1685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ctin lyase-like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492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344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ctin lyase-like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5828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1404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ctin lyase-like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519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6149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ctin lyase-like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964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4810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ctin lyase-like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857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0228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US3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ucrose synthase 3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597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2932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ycosyl transferase, family 35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927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1172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ycosyl hydrolases family 31 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6106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2350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ctin lyase-like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508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5409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LN1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ructokinase-like 1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4702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4810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ctin lyase-like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293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2932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ycosyl transferase, family 35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566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4830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G1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P glucose pyrophosphorylase  1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495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6266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ycosyl hydrolases family 32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091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2346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ctin lyase-like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931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921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PL3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cose-1-phosphate adenylyltransferase 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3097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6643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fkB-like carbohydrate kinase 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742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2932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ycosyl transferase, family 35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752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6643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fkB-like carbohydrate kinase 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016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1960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fkB-like carbohydrate kinase 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933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4274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ugar isomerase (SIS) 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684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5751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PG1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ctin lyase-like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785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2932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ycosyl transferase, family 35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777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0365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BE2.2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arch branching enzyme 2.2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233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4697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S2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pha-glucan phosphorylase 2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660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4697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S2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pha-glucan phosphorylase 2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8667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182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GM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osphoglucomutase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307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6211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ctin lyase-like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275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921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PL3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cose-1-phosphate adenylyltransferase 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653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4830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G1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P glucose pyrophosphorylase  1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500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4319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US4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ucrose synthase 4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5818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2382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ctin lyase-like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147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0365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BE2.2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arch branching enzyme 2.2</w:t>
            </w:r>
          </w:p>
        </w:tc>
      </w:tr>
      <w:tr>
        <w:trPr>
          <w:trHeight w:val="34" w:hRule="atLeast"/>
        </w:trPr>
        <w:tc>
          <w:tcPr>
            <w:tcW w:w="2836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orbitol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dehydrogenase</w:t>
              <w:tab/>
              <w:tab/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5151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197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SDH 6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oES-like zinc-binding alcohol dehydrogenase 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596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197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SDH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oES-like zinc-binding alcohol dehydrogenase 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499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197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SDH 6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oES-like zinc-binding alcohol dehydrogenase 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239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197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SDH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oES-like zinc-binding alcohol dehydrogenase family protein</w:t>
            </w:r>
          </w:p>
        </w:tc>
      </w:tr>
      <w:tr>
        <w:trPr>
          <w:trHeight w:val="34" w:hRule="atLeast"/>
        </w:trPr>
        <w:tc>
          <w:tcPr>
            <w:tcW w:w="2836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Fructose metabolism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39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1986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XK2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xokinase 2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470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1986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XK2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xokinase 2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518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013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D(P)-binding Rossmann-fold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9267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197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oES-like zinc-binding alcohol dehydrogenase 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5151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197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oES-like zinc-binding alcohol dehydrogenase 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239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197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oES-like zinc-binding alcohol dehydrogenase 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508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663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FK7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osphofructokinase 7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3097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3646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dolase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752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0257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E31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nnose-6-phosphate isomerase, type I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016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5996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D(P)-linked oxidoreductase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0718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0257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E31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nnose-6-phosphate isomerase, type I</w:t>
            </w:r>
          </w:p>
        </w:tc>
      </w:tr>
      <w:tr>
        <w:trPr>
          <w:trHeight w:val="293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718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0257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E31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nnose-6-phosphate isomerase, type I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588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27760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Y</w:t>
            </w:r>
          </w:p>
        </w:tc>
        <w:tc>
          <w:tcPr>
            <w:tcW w:w="57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D(P)-binding Rossmann-fold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934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787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CK1</w:t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osphoenolpyruvate carboxykinase 1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6081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787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CK1</w:t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osphoenolpyruvate carboxykinase 1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047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6569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CK2</w:t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osphoenolpyruvate carboxykinase 2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170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0132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iamine pyrophosphate dependent pyruvate decarboxylase 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3074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0132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iamine pyrophosphate dependent pyruvate decarboxylase 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504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307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iamine pyrophosphate dependent pyruvate decarboxylase 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874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307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iamine pyrophosphate dependent pyruvate decarboxylase 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232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307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iamine pyrophosphate dependent pyruvate decarboxylase 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382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307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iamine pyrophosphate dependent pyruvate decarboxylase 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149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1726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actate/malate dehydrogenase 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8598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4800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DH2</w:t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dehyde dehydrogenase 2B4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136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2380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DH2B</w:t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dehyde dehydrogenase 2B7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901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5410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DH7B4</w:t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dehyde dehydrogenase 7B4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886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4837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ioesterase/thiol ester dehydrase-isomerase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4942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712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H</w:t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cohol dehydrogenase 1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834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4225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inc-binding alcohol dehydrogenase 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6809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712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H</w:t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cohol dehydrogenase 1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5452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712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H</w:t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cohol dehydrogenase 1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366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5996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D(P)-linked oxidoreductase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333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125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D(P)-linked oxidoreductase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573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126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D(P)-linked oxidoreductase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568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125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D(P)-linked oxidoreductase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0718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125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D(P)-linked oxidoreductase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588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125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D(P)-linked oxidoreductase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838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125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D(P)-linked oxidoreductase superfamily protein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TCA cyc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yellow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9313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0943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LA-3</w:t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P-citrate lyase A-3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638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2697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O2</w:t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onitase 2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806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5434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CDH</w:t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socitrate dehydrogenase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474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526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DH1</w:t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socitrate dehydrogenase 1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3196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526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DH1</w:t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socitrate dehydrogenase 1</w:t>
            </w:r>
          </w:p>
        </w:tc>
      </w:tr>
      <w:tr>
        <w:trPr>
          <w:trHeight w:val="3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315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5260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DH1</w:t>
            </w:r>
          </w:p>
        </w:tc>
        <w:tc>
          <w:tcPr>
            <w:tcW w:w="5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socitrate dehydrogenase 1</w:t>
            </w:r>
          </w:p>
        </w:tc>
      </w:tr>
      <w:tr>
        <w:trPr>
          <w:trHeight w:val="34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6656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12740.2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P87A2</w:t>
            </w:r>
          </w:p>
        </w:tc>
        <w:tc>
          <w:tcPr>
            <w:tcW w:w="5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tochrome P450, family 87, subfamily A, polypeptide 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8:20:00Z</dcterms:created>
  <dc:creator>rsabanal</dc:creator>
  <dc:description/>
  <cp:keywords/>
  <dc:language>en-US</dc:language>
  <cp:lastModifiedBy>rsabanal</cp:lastModifiedBy>
  <dcterms:modified xsi:type="dcterms:W3CDTF">2016-02-19T08:20:00Z</dcterms:modified>
  <cp:revision>1</cp:revision>
  <dc:subject/>
  <dc:title/>
</cp:coreProperties>
</file>